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5CDB" w:rsidP="1422FF91" w:rsidRDefault="001D5CDB" w14:paraId="2C078E63" w14:textId="74AE2EB7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870"/>
        <w:gridCol w:w="1515"/>
        <w:gridCol w:w="1515"/>
        <w:gridCol w:w="2445"/>
      </w:tblGrid>
      <w:tr w:rsidR="007C4021" w:rsidTr="41C516E3" w14:paraId="63434227" w14:textId="77777777">
        <w:trPr>
          <w:trHeight w:val="600"/>
        </w:trPr>
        <w:tc>
          <w:tcPr>
            <w:tcW w:w="9345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Pr="00DB22D7" w:rsidR="007C4021" w:rsidP="41C516E3" w:rsidRDefault="007C4021" w14:paraId="7E461FEA" w14:textId="77777777" w14:noSpellErr="1">
            <w:pPr>
              <w:spacing w:after="0" w:line="257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Supplementary Table 4. Subgroup Adjusted Analysis</w:t>
            </w:r>
          </w:p>
        </w:tc>
      </w:tr>
      <w:tr w:rsidR="007C4021" w:rsidTr="41C516E3" w14:paraId="0CE3995E" w14:textId="77777777">
        <w:trPr>
          <w:trHeight w:val="390"/>
        </w:trPr>
        <w:tc>
          <w:tcPr>
            <w:tcW w:w="9345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64DAC9C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Adjusted analysis for risk factors associated with clinically significant airway ischemia.</w:t>
            </w:r>
          </w:p>
        </w:tc>
      </w:tr>
      <w:tr w:rsidR="007C4021" w:rsidTr="41C516E3" w14:paraId="52DA75AD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27F6393" w14:textId="77777777" w14:noSpellErr="1">
            <w:pPr>
              <w:spacing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C1BA943" w14:textId="77777777" w14:noSpellErr="1">
            <w:pPr>
              <w:spacing w:after="0" w:line="257" w:lineRule="auto"/>
              <w:jc w:val="center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1515" w:type="dxa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C394549" w14:textId="77777777" w14:noSpellErr="1">
            <w:pPr>
              <w:spacing w:after="0" w:line="257" w:lineRule="auto"/>
              <w:jc w:val="center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OR </w:t>
            </w:r>
          </w:p>
        </w:tc>
        <w:tc>
          <w:tcPr>
            <w:tcW w:w="2445" w:type="dxa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C23C21C" w14:textId="77777777" w14:noSpellErr="1">
            <w:pPr>
              <w:spacing w:after="0" w:line="257" w:lineRule="auto"/>
              <w:jc w:val="center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 xml:space="preserve">CI </w:t>
            </w:r>
          </w:p>
        </w:tc>
      </w:tr>
      <w:tr w:rsidR="007C4021" w:rsidTr="41C516E3" w14:paraId="3E094041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1E14EF5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Recipient age (years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B9ED010" w14:textId="0A1A486E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6A0E574" w14:textId="79CE397F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58F85B5" w14:textId="2079898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, 1.01</w:t>
            </w:r>
          </w:p>
        </w:tc>
      </w:tr>
      <w:tr w:rsidR="007C4021" w:rsidTr="41C516E3" w14:paraId="62ED92A2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3F2CCBE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Recipient gender:        Male (vs. Female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4A5414F" w14:textId="7E45BD64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2C73497" w14:textId="554495AC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.16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F3943DF" w14:textId="475F126F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6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82</w:t>
            </w:r>
          </w:p>
        </w:tc>
      </w:tr>
      <w:tr w:rsidR="007C4021" w:rsidTr="41C516E3" w14:paraId="70D61047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F1F3BC6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Type of Transplant:        Single (vs. Double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C44FC7C" w14:textId="3CD388A0" w14:noSpellErr="1">
            <w:pPr>
              <w:spacing w:after="0" w:line="257" w:lineRule="auto"/>
              <w:jc w:val="right"/>
              <w:rPr>
                <w:b w:val="1"/>
                <w:bCs w:val="1"/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04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D970DEA" w14:textId="76C3A1B4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6FDC75D" w14:textId="42CD41F5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94</w:t>
            </w:r>
          </w:p>
        </w:tc>
      </w:tr>
      <w:tr w:rsidR="007C4021" w:rsidTr="41C516E3" w14:paraId="48477B8D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F3B574C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Primary Diagnosis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290E0D8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B0E76F8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4F6B9EC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7C4021" w:rsidTr="41C516E3" w14:paraId="0CC30326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95B9F32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ILD / Restrictive Lung Disease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AF72C3C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768E95E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ECD8061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7C4021" w:rsidTr="41C516E3" w14:paraId="431ABA8D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05C9096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COPD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A23A4C7" w14:textId="258337AA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47561C6" w14:textId="5EA78139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2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634CFF4" w14:textId="122E9546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77</w:t>
            </w:r>
          </w:p>
        </w:tc>
      </w:tr>
      <w:tr w:rsidR="007C4021" w:rsidTr="41C516E3" w14:paraId="7683E577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373972D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Cystic Fibrosis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47B7F07" w14:textId="5DD08FD0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0C4F5C1" w14:textId="75317715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F14A829" w14:textId="24EF2AD0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7C4021" w:rsidTr="41C516E3" w14:paraId="040B81D7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D06F0E4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PAH / PVD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E543737" w14:textId="297348CE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FD71166" w14:textId="6772262B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74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8C3366B" w14:textId="015A2995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8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, 2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9</w:t>
            </w:r>
          </w:p>
        </w:tc>
      </w:tr>
      <w:tr w:rsidR="007C4021" w:rsidTr="41C516E3" w14:paraId="7E39B117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880B5D9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CCD2E23" w14:textId="0094377B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66FA232" w14:textId="16B65C3E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0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3AE3BD1" w14:textId="32CB69DE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NA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NA</w:t>
            </w:r>
          </w:p>
        </w:tc>
      </w:tr>
      <w:tr w:rsidR="007C4021" w:rsidTr="41C516E3" w14:paraId="4C873626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64BBC6A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Condition at Transplant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287E821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2E1079D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DEDF2C5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7C4021" w:rsidTr="41C516E3" w14:paraId="2E8A1F55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A352DB0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Not hospitalized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526A9A1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7466686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2D7DEC7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7C4021" w:rsidTr="41C516E3" w14:paraId="3285F22A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3E0CBB6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ICU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1F3C8B3" w14:textId="6770F43B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0677515" w14:textId="2C03106D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4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C03A2B5" w14:textId="6516B995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7C4021" w:rsidTr="41C516E3" w14:paraId="3D8FF1EC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7A80B33" w14:textId="7777777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Hospitalized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4C28A7A" w14:textId="74093A62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6475A31" w14:textId="38FBB65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A5BC48B" w14:textId="0DBEFFA1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NA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, NA</w:t>
            </w:r>
          </w:p>
        </w:tc>
      </w:tr>
      <w:tr w:rsidR="007C4021" w:rsidTr="41C516E3" w14:paraId="0552032A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640B403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Life support prior to transplant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B46C9A9" w14:textId="4A3D8066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8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5B30175" w14:textId="6B897F82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F4BADA9" w14:textId="527E9E8D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0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7</w:t>
            </w:r>
          </w:p>
        </w:tc>
      </w:tr>
      <w:tr w:rsidR="007C4021" w:rsidTr="41C516E3" w14:paraId="67471389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65022C6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Type 2 diabetes mellitus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B52C877" w14:textId="561CDBC1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0.0</w:t>
            </w: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1E16275" w14:textId="6F6C1500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98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E8B0B8D" w14:textId="209E8141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9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97</w:t>
            </w:r>
          </w:p>
        </w:tc>
      </w:tr>
      <w:tr w:rsidR="007C4021" w:rsidTr="41C516E3" w14:paraId="0530B47D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17CCAE9" w14:textId="0AB12998" w14:noSpellErr="1">
            <w:pPr>
              <w:spacing w:after="0" w:line="257" w:lineRule="auto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Candida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albicans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B81298F" w14:textId="4CFF8C16" w14:noSpellErr="1">
            <w:pPr>
              <w:spacing w:after="0" w:line="257" w:lineRule="auto"/>
              <w:jc w:val="right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5240F6A" w14:textId="2FAE5048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62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37045C1" w14:textId="406E7052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80, 3.29</w:t>
            </w:r>
          </w:p>
        </w:tc>
      </w:tr>
      <w:tr w:rsidR="007C4021" w:rsidTr="41C516E3" w14:paraId="4F06E960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CC55D97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Donor gender:        Male (vs. Female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AA43622" w14:textId="564C0A4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0.0</w:t>
            </w: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8BD8CBE" w14:textId="5B4976E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ACD3F6D" w14:textId="611D7DCD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3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1</w:t>
            </w:r>
          </w:p>
        </w:tc>
      </w:tr>
      <w:tr w:rsidR="007C4021" w:rsidTr="41C516E3" w14:paraId="35AB0DF7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733EB3B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EVLP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DD40AB9" w14:textId="71340805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AAC68AC" w14:textId="098B3D5C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.51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33865ED" w14:textId="72734FD2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7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, 7.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7C4021" w:rsidTr="41C516E3" w14:paraId="15A2835B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E438089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Total Ischemic Time (min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EA716BB" w14:textId="78B10800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B1FF3A6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3D320EA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00, 1.00</w:t>
            </w:r>
          </w:p>
        </w:tc>
      </w:tr>
      <w:tr w:rsidR="007C4021" w:rsidTr="41C516E3" w14:paraId="7359B941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6960570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Suture Technique:        Interrupted (vs. Running)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45B6930" w14:textId="486A7F05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6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1DF2591" w14:textId="45220401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8B0D7F6" w14:textId="1C294A4E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8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, 1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3</w:t>
            </w:r>
          </w:p>
        </w:tc>
      </w:tr>
      <w:tr w:rsidR="007C4021" w:rsidTr="41C516E3" w14:paraId="492FC46E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424D7FE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PGD 3 at 48-72 hrs.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47EFBF9" w14:textId="30A8E525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6954AFC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25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86A82FC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55, 2.76</w:t>
            </w:r>
          </w:p>
        </w:tc>
      </w:tr>
      <w:tr w:rsidR="007C4021" w:rsidTr="41C516E3" w14:paraId="3C0CF054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88F835B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Ventilator Support &gt; 5 days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4AF1A44" w14:textId="3BBE3983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C8F853D" w14:textId="51FB63BB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8F7232A" w14:textId="681D42B5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5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, 2.4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</w:p>
        </w:tc>
      </w:tr>
      <w:tr w:rsidR="007C4021" w:rsidTr="41C516E3" w14:paraId="3B625C21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576C99E9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Major Bleeding*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C595FD9" w14:textId="6B6E35F9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0.0</w:t>
            </w: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3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BBF10BB" w14:textId="701BEA3E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2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BF18404" w14:textId="0D18DD7D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7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4</w:t>
            </w:r>
          </w:p>
        </w:tc>
      </w:tr>
      <w:tr w:rsidR="007C4021" w:rsidTr="41C516E3" w14:paraId="37C89840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7752D30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Acute Cellular Rejection 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553640C" w14:textId="2AA67847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89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B3229DB" w14:textId="294B523B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0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E7C7605" w14:textId="32F9C0A6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0.38, 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.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5</w:t>
            </w:r>
          </w:p>
        </w:tc>
      </w:tr>
      <w:tr w:rsidR="007C4021" w:rsidTr="41C516E3" w14:paraId="7D672904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7F85EBEE" w14:textId="420275EA" w14:noSpellErr="1">
            <w:pPr>
              <w:spacing w:after="0" w:line="257" w:lineRule="auto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Pneumonia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4FB8FF06" w14:textId="163FACD6" w14:noSpellErr="1">
            <w:pPr>
              <w:spacing w:after="0" w:line="257" w:lineRule="auto"/>
              <w:jc w:val="right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47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71C62DF" w14:textId="65D6BAFC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.29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6709C8BF" w14:textId="1B58073F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65, 2.55</w:t>
            </w:r>
          </w:p>
        </w:tc>
      </w:tr>
      <w:tr w:rsidR="007C4021" w:rsidTr="41C516E3" w14:paraId="49077A94" w14:textId="77777777">
        <w:trPr>
          <w:trHeight w:val="390"/>
        </w:trPr>
        <w:tc>
          <w:tcPr>
            <w:tcW w:w="3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585A199" w14:textId="77777777" w14:noSpellErr="1">
            <w:pPr>
              <w:spacing w:after="0" w:line="257" w:lineRule="auto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Peak mixed venous O2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129535F7" w14:textId="4F60F962" w14:noSpellErr="1">
            <w:pPr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&lt;</w:t>
            </w:r>
            <w:r w:rsidRPr="41C516E3" w:rsidR="007C4021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20"/>
                <w:szCs w:val="20"/>
              </w:rPr>
              <w:t>0.01</w:t>
            </w:r>
          </w:p>
        </w:tc>
        <w:tc>
          <w:tcPr>
            <w:tcW w:w="15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0143EDDF" w14:textId="69FCF1FF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9</w:t>
            </w: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24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26092CC6" w14:textId="77777777" w14:noSpellErr="1">
            <w:pPr>
              <w:tabs>
                <w:tab w:val="center" w:pos="744"/>
                <w:tab w:val="right" w:pos="1489"/>
              </w:tabs>
              <w:spacing w:after="0" w:line="257" w:lineRule="auto"/>
              <w:jc w:val="right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0.94, 0.99</w:t>
            </w:r>
          </w:p>
        </w:tc>
      </w:tr>
      <w:tr w:rsidR="007C4021" w:rsidTr="41C516E3" w14:paraId="09D46829" w14:textId="77777777">
        <w:trPr>
          <w:trHeight w:val="390"/>
        </w:trPr>
        <w:tc>
          <w:tcPr>
            <w:tcW w:w="9345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5" w:type="dxa"/>
              <w:left w:w="15" w:type="dxa"/>
              <w:right w:w="15" w:type="dxa"/>
            </w:tcMar>
          </w:tcPr>
          <w:p w:rsidRPr="00DB22D7" w:rsidR="007C4021" w:rsidP="41C516E3" w:rsidRDefault="007C4021" w14:paraId="3EF64C28" w14:textId="77777777" w14:noSpellErr="1">
            <w:pPr>
              <w:spacing w:after="0"/>
              <w:jc w:val="center"/>
              <w:rPr>
                <w:color w:val="auto"/>
              </w:rPr>
            </w:pPr>
            <w:r w:rsidRPr="41C516E3" w:rsidR="007C4021"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* Major bleeding within the early postoperative period, requiring surgical intervention.</w:t>
            </w:r>
          </w:p>
        </w:tc>
      </w:tr>
    </w:tbl>
    <w:p w:rsidR="007C4021" w:rsidP="1422FF91" w:rsidRDefault="007C4021" w14:paraId="594319EB" w14:textId="77777777"/>
    <w:sectPr w:rsidR="007C402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6C0269"/>
    <w:rsid w:val="001D5CDB"/>
    <w:rsid w:val="007C4021"/>
    <w:rsid w:val="00BB3BA5"/>
    <w:rsid w:val="00DB22D7"/>
    <w:rsid w:val="1422FF91"/>
    <w:rsid w:val="156C0269"/>
    <w:rsid w:val="171CEB5F"/>
    <w:rsid w:val="2AB05265"/>
    <w:rsid w:val="3F0E857F"/>
    <w:rsid w:val="41C516E3"/>
    <w:rsid w:val="5B460942"/>
    <w:rsid w:val="6943EDD8"/>
    <w:rsid w:val="74997E7E"/>
    <w:rsid w:val="77A3E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C0269"/>
  <w15:chartTrackingRefBased/>
  <w15:docId w15:val="{63FBD01B-3178-4E3F-9950-A5E2A294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lan-Gomez, Marcelo</dc:creator>
  <keywords/>
  <dc:description/>
  <lastModifiedBy>Salan-Gomez, Marcelo</lastModifiedBy>
  <revision>7</revision>
  <dcterms:created xsi:type="dcterms:W3CDTF">2024-01-10T23:09:00.0000000Z</dcterms:created>
  <dcterms:modified xsi:type="dcterms:W3CDTF">2024-03-29T15:10:37.2570684Z</dcterms:modified>
</coreProperties>
</file>